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2F29A" w14:textId="239EDE05" w:rsidR="002563FD" w:rsidRDefault="002563FD">
      <w:r>
        <w:rPr>
          <w:noProof/>
        </w:rPr>
        <w:drawing>
          <wp:anchor distT="0" distB="0" distL="114300" distR="114300" simplePos="0" relativeHeight="251658240" behindDoc="0" locked="0" layoutInCell="1" allowOverlap="1" wp14:anchorId="1BB23F34" wp14:editId="454499C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52850" cy="5474970"/>
            <wp:effectExtent l="0" t="0" r="0" b="0"/>
            <wp:wrapTopAndBottom/>
            <wp:docPr id="1872872664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872664" name="Picture 1" descr="A close-up of a microscop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5474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4F8A90" w14:textId="40B4036C" w:rsidR="00303226" w:rsidRPr="002563FD" w:rsidRDefault="002563FD" w:rsidP="002563FD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  <w:bCs/>
        </w:rPr>
        <w:t xml:space="preserve">Fig 3. Red Sirius staining of kidney for fibrosis analysis. </w:t>
      </w:r>
      <w:r w:rsidRPr="0017696E">
        <w:rPr>
          <w:rFonts w:ascii="Times New Roman" w:hAnsi="Times New Roman" w:cs="Times New Roman"/>
        </w:rPr>
        <w:t>WT and C3KO mice were inoculated with PBS (control; CTRL) or 10</w:t>
      </w:r>
      <w:r w:rsidRPr="0017696E">
        <w:rPr>
          <w:rFonts w:ascii="Times New Roman" w:hAnsi="Times New Roman" w:cs="Times New Roman"/>
          <w:vertAlign w:val="superscript"/>
        </w:rPr>
        <w:t>8</w:t>
      </w:r>
      <w:r w:rsidRPr="0017696E">
        <w:rPr>
          <w:rFonts w:ascii="Times New Roman" w:hAnsi="Times New Roman" w:cs="Times New Roman"/>
        </w:rPr>
        <w:t xml:space="preserve"> </w:t>
      </w:r>
      <w:r w:rsidRPr="0017696E">
        <w:rPr>
          <w:rFonts w:ascii="Times New Roman" w:hAnsi="Times New Roman" w:cs="Times New Roman"/>
          <w:i/>
          <w:iCs/>
        </w:rPr>
        <w:t>L interrogans</w:t>
      </w:r>
      <w:r w:rsidRPr="0017696E">
        <w:rPr>
          <w:rFonts w:ascii="Times New Roman" w:hAnsi="Times New Roman" w:cs="Times New Roman"/>
        </w:rPr>
        <w:t xml:space="preserve"> serovar Copenhageni strain FIOCRUZ L1-130 (LIC) (i/p) and monitored for 15, 30, 60, 90, and 180 days post-infection (d.p.i.). </w:t>
      </w:r>
      <w:r>
        <w:rPr>
          <w:rFonts w:ascii="Times New Roman" w:hAnsi="Times New Roman" w:cs="Times New Roman"/>
        </w:rPr>
        <w:t>Here, we show sections of staining from a healthy C3KO mouse kidney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and an LIC-infected C3KO mouse kidney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from the 30 d.p.i. group. The collagen deposition is marked with a red color and </w:t>
      </w:r>
      <w:r w:rsidR="00FC7156">
        <w:rPr>
          <w:rFonts w:ascii="Times New Roman" w:hAnsi="Times New Roman" w:cs="Times New Roman"/>
        </w:rPr>
        <w:t>indicate</w:t>
      </w:r>
      <w:r w:rsidR="00FD152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by the black arrows. </w:t>
      </w:r>
      <w:r w:rsidRPr="0017696E">
        <w:rPr>
          <w:rFonts w:ascii="Times New Roman" w:hAnsi="Times New Roman" w:cs="Times New Roman"/>
        </w:rPr>
        <w:t>Images are shown at 200x magnification. Mice were obtained from the Animal Care Unit from ICB-USP.</w:t>
      </w:r>
    </w:p>
    <w:sectPr w:rsidR="00303226" w:rsidRPr="002563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FD"/>
    <w:rsid w:val="002469BC"/>
    <w:rsid w:val="002563FD"/>
    <w:rsid w:val="00303226"/>
    <w:rsid w:val="008B7D40"/>
    <w:rsid w:val="00FA1E4F"/>
    <w:rsid w:val="00FC7156"/>
    <w:rsid w:val="00F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CE808"/>
  <w15:chartTrackingRefBased/>
  <w15:docId w15:val="{61327883-FDB9-46BC-8508-2710C63C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3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06</Characters>
  <Application>Microsoft Office Word</Application>
  <DocSecurity>0</DocSecurity>
  <Lines>8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3</cp:revision>
  <dcterms:created xsi:type="dcterms:W3CDTF">2025-09-23T19:37:00Z</dcterms:created>
  <dcterms:modified xsi:type="dcterms:W3CDTF">2025-11-03T14:22:00Z</dcterms:modified>
</cp:coreProperties>
</file>